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AA37A" w14:textId="77777777" w:rsidR="00170600" w:rsidRPr="001324F0" w:rsidRDefault="00170600" w:rsidP="0017060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8095243"/>
      <w:r w:rsidRPr="001324F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324F0">
        <w:rPr>
          <w:rFonts w:ascii="Times New Roman" w:hAnsi="Times New Roman" w:cs="Times New Roman"/>
          <w:b/>
          <w:bCs/>
          <w:sz w:val="24"/>
          <w:szCs w:val="24"/>
        </w:rPr>
        <w:t>: Effect of Hyperparameter Tuning on Validation Accuracy of the ANN Model</w:t>
      </w:r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1500"/>
        <w:gridCol w:w="1567"/>
        <w:gridCol w:w="1433"/>
        <w:gridCol w:w="1177"/>
        <w:gridCol w:w="1433"/>
      </w:tblGrid>
      <w:tr w:rsidR="00170600" w:rsidRPr="001324F0" w14:paraId="5FBB1F64" w14:textId="77777777" w:rsidTr="00BD3544">
        <w:tc>
          <w:tcPr>
            <w:tcW w:w="1500" w:type="dxa"/>
          </w:tcPr>
          <w:bookmarkEnd w:id="0"/>
          <w:p w14:paraId="1F3E4A67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24F0">
              <w:rPr>
                <w:rFonts w:ascii="Times New Roman" w:hAnsi="Times New Roman" w:cs="Times New Roman"/>
                <w:b/>
                <w:bCs/>
              </w:rPr>
              <w:t>Learning rate</w:t>
            </w:r>
          </w:p>
        </w:tc>
        <w:tc>
          <w:tcPr>
            <w:tcW w:w="1567" w:type="dxa"/>
          </w:tcPr>
          <w:p w14:paraId="33B9050B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24F0">
              <w:rPr>
                <w:rFonts w:ascii="Times New Roman" w:hAnsi="Times New Roman" w:cs="Times New Roman"/>
                <w:b/>
                <w:bCs/>
              </w:rPr>
              <w:t>No. of neurons</w:t>
            </w:r>
          </w:p>
        </w:tc>
        <w:tc>
          <w:tcPr>
            <w:tcW w:w="1433" w:type="dxa"/>
          </w:tcPr>
          <w:p w14:paraId="5C03569A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24F0">
              <w:rPr>
                <w:rFonts w:ascii="Times New Roman" w:hAnsi="Times New Roman" w:cs="Times New Roman"/>
                <w:b/>
                <w:bCs/>
              </w:rPr>
              <w:t>Dropout rate</w:t>
            </w:r>
          </w:p>
        </w:tc>
        <w:tc>
          <w:tcPr>
            <w:tcW w:w="1177" w:type="dxa"/>
          </w:tcPr>
          <w:p w14:paraId="071E4976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24F0">
              <w:rPr>
                <w:rFonts w:ascii="Times New Roman" w:hAnsi="Times New Roman" w:cs="Times New Roman"/>
                <w:b/>
                <w:bCs/>
              </w:rPr>
              <w:t>Batch size</w:t>
            </w:r>
          </w:p>
        </w:tc>
        <w:tc>
          <w:tcPr>
            <w:tcW w:w="1433" w:type="dxa"/>
          </w:tcPr>
          <w:p w14:paraId="2FF4DC7B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24F0">
              <w:rPr>
                <w:rFonts w:ascii="Times New Roman" w:hAnsi="Times New Roman" w:cs="Times New Roman"/>
                <w:b/>
                <w:bCs/>
              </w:rPr>
              <w:t>Val accuracy</w:t>
            </w:r>
          </w:p>
        </w:tc>
      </w:tr>
      <w:tr w:rsidR="00170600" w:rsidRPr="001324F0" w14:paraId="1C8A5DC7" w14:textId="77777777" w:rsidTr="00BD3544">
        <w:tc>
          <w:tcPr>
            <w:tcW w:w="1500" w:type="dxa"/>
          </w:tcPr>
          <w:p w14:paraId="28B02ED3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67" w:type="dxa"/>
          </w:tcPr>
          <w:p w14:paraId="0A0112EC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[128,64]</w:t>
            </w:r>
          </w:p>
        </w:tc>
        <w:tc>
          <w:tcPr>
            <w:tcW w:w="1433" w:type="dxa"/>
          </w:tcPr>
          <w:p w14:paraId="663F9909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7" w:type="dxa"/>
          </w:tcPr>
          <w:p w14:paraId="30DEDC0A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3" w:type="dxa"/>
          </w:tcPr>
          <w:p w14:paraId="70AC4971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833</w:t>
            </w:r>
          </w:p>
        </w:tc>
      </w:tr>
      <w:tr w:rsidR="00170600" w:rsidRPr="001324F0" w14:paraId="701B2377" w14:textId="77777777" w:rsidTr="00BD3544">
        <w:tc>
          <w:tcPr>
            <w:tcW w:w="1500" w:type="dxa"/>
          </w:tcPr>
          <w:p w14:paraId="033C5A29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67" w:type="dxa"/>
          </w:tcPr>
          <w:p w14:paraId="3D5B9995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[64,32]</w:t>
            </w:r>
          </w:p>
        </w:tc>
        <w:tc>
          <w:tcPr>
            <w:tcW w:w="1433" w:type="dxa"/>
          </w:tcPr>
          <w:p w14:paraId="7E1FB5EE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21936346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3" w:type="dxa"/>
          </w:tcPr>
          <w:p w14:paraId="2E5438FE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854</w:t>
            </w:r>
          </w:p>
        </w:tc>
      </w:tr>
      <w:tr w:rsidR="00170600" w:rsidRPr="001324F0" w14:paraId="1BBEE547" w14:textId="77777777" w:rsidTr="00BD3544">
        <w:tc>
          <w:tcPr>
            <w:tcW w:w="1500" w:type="dxa"/>
          </w:tcPr>
          <w:p w14:paraId="5C2C791A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7" w:type="dxa"/>
          </w:tcPr>
          <w:p w14:paraId="312EB170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[128,64]</w:t>
            </w:r>
          </w:p>
        </w:tc>
        <w:tc>
          <w:tcPr>
            <w:tcW w:w="1433" w:type="dxa"/>
          </w:tcPr>
          <w:p w14:paraId="6759EB1B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7F9D4757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33" w:type="dxa"/>
          </w:tcPr>
          <w:p w14:paraId="4FC6E152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724</w:t>
            </w:r>
          </w:p>
        </w:tc>
      </w:tr>
      <w:tr w:rsidR="00170600" w:rsidRPr="001324F0" w14:paraId="46A8316A" w14:textId="77777777" w:rsidTr="00BD3544">
        <w:tc>
          <w:tcPr>
            <w:tcW w:w="1500" w:type="dxa"/>
          </w:tcPr>
          <w:p w14:paraId="056E8A25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67" w:type="dxa"/>
          </w:tcPr>
          <w:p w14:paraId="7CB66D80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[256,128]</w:t>
            </w:r>
          </w:p>
        </w:tc>
        <w:tc>
          <w:tcPr>
            <w:tcW w:w="1433" w:type="dxa"/>
          </w:tcPr>
          <w:p w14:paraId="7D93D350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2B1EA205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3" w:type="dxa"/>
          </w:tcPr>
          <w:p w14:paraId="513A5A54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867</w:t>
            </w:r>
          </w:p>
        </w:tc>
      </w:tr>
      <w:tr w:rsidR="00170600" w:rsidRPr="001324F0" w14:paraId="1D009C12" w14:textId="77777777" w:rsidTr="00BD3544">
        <w:tc>
          <w:tcPr>
            <w:tcW w:w="1500" w:type="dxa"/>
          </w:tcPr>
          <w:p w14:paraId="3D7C94BD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7" w:type="dxa"/>
          </w:tcPr>
          <w:p w14:paraId="6F62D958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[128,64]</w:t>
            </w:r>
          </w:p>
        </w:tc>
        <w:tc>
          <w:tcPr>
            <w:tcW w:w="1433" w:type="dxa"/>
          </w:tcPr>
          <w:p w14:paraId="3E38F822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2A94113C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3" w:type="dxa"/>
          </w:tcPr>
          <w:p w14:paraId="0D65FF52" w14:textId="77777777" w:rsidR="00170600" w:rsidRPr="001324F0" w:rsidRDefault="00170600" w:rsidP="00BD35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324F0">
              <w:rPr>
                <w:rFonts w:ascii="Times New Roman" w:hAnsi="Times New Roman" w:cs="Times New Roman"/>
              </w:rPr>
              <w:t>0.793</w:t>
            </w:r>
          </w:p>
        </w:tc>
      </w:tr>
    </w:tbl>
    <w:p w14:paraId="3B70299E" w14:textId="77777777" w:rsidR="00170600" w:rsidRDefault="00170600" w:rsidP="00170600">
      <w:pPr>
        <w:ind w:left="709" w:firstLine="425"/>
      </w:pPr>
    </w:p>
    <w:p w14:paraId="3D9FB13E" w14:textId="77777777" w:rsidR="00C16B33" w:rsidRDefault="00C16B33"/>
    <w:sectPr w:rsidR="00C16B33" w:rsidSect="00170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600"/>
    <w:rsid w:val="00146132"/>
    <w:rsid w:val="00170600"/>
    <w:rsid w:val="00250FC8"/>
    <w:rsid w:val="004378C0"/>
    <w:rsid w:val="004D1222"/>
    <w:rsid w:val="00747203"/>
    <w:rsid w:val="007A6842"/>
    <w:rsid w:val="00811CA0"/>
    <w:rsid w:val="00C14612"/>
    <w:rsid w:val="00C16B33"/>
    <w:rsid w:val="00C7748C"/>
    <w:rsid w:val="00D81186"/>
    <w:rsid w:val="00E31C93"/>
    <w:rsid w:val="00FD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CBDFE"/>
  <w14:defaultImageDpi w14:val="32767"/>
  <w15:chartTrackingRefBased/>
  <w15:docId w15:val="{AA0EF298-0AC8-A748-9D0B-95F028C85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0600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6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6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6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6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6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60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6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6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6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6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6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6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6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6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60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6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600"/>
    <w:pPr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6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6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6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600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raman</dc:creator>
  <cp:keywords/>
  <dc:description/>
  <cp:lastModifiedBy>rajiv raman</cp:lastModifiedBy>
  <cp:revision>1</cp:revision>
  <dcterms:created xsi:type="dcterms:W3CDTF">2026-01-05T18:03:00Z</dcterms:created>
  <dcterms:modified xsi:type="dcterms:W3CDTF">2026-01-05T18:03:00Z</dcterms:modified>
</cp:coreProperties>
</file>